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BA547" w14:textId="77777777" w:rsidR="00281262" w:rsidRPr="001F496D" w:rsidRDefault="00281262" w:rsidP="0028126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1F496D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Figure S1. Unconditional</w:t>
      </w:r>
      <w:r w:rsidRPr="001F496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atent Change Score Model for Prenatal Cumulative Risk Index in Relation to Dysregulation at 18 Months and 3 years</w:t>
      </w:r>
      <w:r w:rsidRPr="001F496D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, </w:t>
      </w:r>
      <w:r w:rsidRPr="001F496D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n</w:t>
      </w:r>
      <w:r w:rsidRPr="001F496D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= 748.</w:t>
      </w:r>
    </w:p>
    <w:p w14:paraId="67305D8C" w14:textId="77777777" w:rsidR="00281262" w:rsidRPr="001F496D" w:rsidRDefault="00281262" w:rsidP="00281262">
      <w:pPr>
        <w:pBdr>
          <w:top w:val="single" w:sz="6" w:space="1" w:color="auto"/>
          <w:bottom w:val="single" w:sz="6" w:space="1" w:color="auto"/>
        </w:pBd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1F496D">
        <w:rPr>
          <w:rFonts w:ascii="Times New Roman" w:hAnsi="Times New Roman" w:cs="Times New Roman"/>
          <w:noProof/>
          <w:kern w:val="0"/>
          <w:sz w:val="24"/>
          <w:szCs w:val="24"/>
          <w:lang w:val="en-GB"/>
          <w14:ligatures w14:val="none"/>
        </w:rPr>
        <w:drawing>
          <wp:inline distT="0" distB="0" distL="0" distR="0" wp14:anchorId="4581AC02" wp14:editId="1AB0B500">
            <wp:extent cx="3543300" cy="2756507"/>
            <wp:effectExtent l="0" t="0" r="0" b="6350"/>
            <wp:docPr id="1505612030" name="Bilde 2" descr="Et bilde som inneholder tekst, diagram, line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612030" name="Bilde 2" descr="Et bilde som inneholder tekst, diagram, line, Font&#10;&#10;Automatisk generer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159" cy="279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4C057" w14:textId="77777777" w:rsidR="009016CC" w:rsidRDefault="009016CC"/>
    <w:sectPr w:rsidR="009016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62"/>
    <w:rsid w:val="00281262"/>
    <w:rsid w:val="004C7EDB"/>
    <w:rsid w:val="009016CC"/>
    <w:rsid w:val="00942EDB"/>
    <w:rsid w:val="00C3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28EC3"/>
  <w15:chartTrackingRefBased/>
  <w15:docId w15:val="{4C49F2D6-F6EA-4F25-9546-2433C8C86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262"/>
  </w:style>
  <w:style w:type="paragraph" w:styleId="Overskrift1">
    <w:name w:val="heading 1"/>
    <w:basedOn w:val="Normal"/>
    <w:next w:val="Normal"/>
    <w:link w:val="Overskrift1Tegn"/>
    <w:uiPriority w:val="9"/>
    <w:qFormat/>
    <w:rsid w:val="00281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81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812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81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812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812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812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812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812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812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81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812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81262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81262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8126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8126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8126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8126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81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81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812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81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812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8126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8126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8126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812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81262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812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29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Helmikstøl</dc:creator>
  <cp:keywords/>
  <dc:description/>
  <cp:lastModifiedBy>Beate Helmikstøl</cp:lastModifiedBy>
  <cp:revision>1</cp:revision>
  <dcterms:created xsi:type="dcterms:W3CDTF">2025-03-26T17:34:00Z</dcterms:created>
  <dcterms:modified xsi:type="dcterms:W3CDTF">2025-03-26T17:35:00Z</dcterms:modified>
</cp:coreProperties>
</file>